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767A2" w14:textId="4ED9C6B2" w:rsidR="00EA59E7" w:rsidRPr="000A10DF" w:rsidRDefault="00EA59E7" w:rsidP="009856B1">
      <w:pPr>
        <w:jc w:val="center"/>
        <w:rPr>
          <w:rFonts w:ascii="Times New Roman" w:hAnsi="Times New Roman"/>
          <w:b/>
          <w:bCs/>
        </w:rPr>
      </w:pPr>
      <w:r w:rsidRPr="000A10DF">
        <w:rPr>
          <w:rFonts w:ascii="Times New Roman" w:hAnsi="Times New Roman" w:hint="eastAsia"/>
          <w:b/>
          <w:bCs/>
        </w:rPr>
        <w:t>Supplement</w:t>
      </w:r>
      <w:r w:rsidR="00556C2E">
        <w:rPr>
          <w:rFonts w:ascii="Times New Roman" w:hAnsi="Times New Roman" w:hint="eastAsia"/>
          <w:b/>
          <w:bCs/>
        </w:rPr>
        <w:t>a</w:t>
      </w:r>
      <w:r w:rsidR="00A84F6C">
        <w:rPr>
          <w:rFonts w:ascii="Times New Roman" w:hAnsi="Times New Roman" w:hint="eastAsia"/>
          <w:b/>
          <w:bCs/>
        </w:rPr>
        <w:t>ry</w:t>
      </w:r>
      <w:r w:rsidR="00556C2E">
        <w:rPr>
          <w:rFonts w:ascii="Times New Roman" w:hAnsi="Times New Roman"/>
          <w:b/>
          <w:bCs/>
        </w:rPr>
        <w:t xml:space="preserve"> </w:t>
      </w:r>
      <w:r w:rsidR="00A84F6C">
        <w:rPr>
          <w:rFonts w:ascii="Times New Roman" w:hAnsi="Times New Roman"/>
          <w:b/>
          <w:bCs/>
        </w:rPr>
        <w:t>Material</w:t>
      </w:r>
    </w:p>
    <w:p w14:paraId="007F7810" w14:textId="77777777" w:rsidR="00EA59E7" w:rsidRPr="000A10DF" w:rsidRDefault="00EA59E7" w:rsidP="00EA59E7">
      <w:pPr>
        <w:rPr>
          <w:rFonts w:ascii="Times New Roman" w:hAnsi="Times New Roman"/>
        </w:rPr>
      </w:pPr>
      <w:r w:rsidRPr="000A10DF">
        <w:rPr>
          <w:rFonts w:ascii="Times New Roman" w:hAnsi="Times New Roman" w:hint="eastAsia"/>
        </w:rPr>
        <w:t>Supplemental</w:t>
      </w:r>
      <w:r w:rsidRPr="000A10DF">
        <w:rPr>
          <w:rFonts w:ascii="Times New Roman" w:hAnsi="Times New Roman"/>
        </w:rPr>
        <w:t xml:space="preserve"> T</w:t>
      </w:r>
      <w:r w:rsidRPr="000A10DF">
        <w:rPr>
          <w:rFonts w:ascii="Times New Roman" w:hAnsi="Times New Roman" w:hint="eastAsia"/>
        </w:rPr>
        <w:t>able</w:t>
      </w:r>
      <w:r w:rsidRPr="000A10DF">
        <w:rPr>
          <w:rFonts w:ascii="Times New Roman" w:hAnsi="Times New Roman"/>
        </w:rPr>
        <w:t xml:space="preserve"> S1. Model performances overall</w:t>
      </w:r>
    </w:p>
    <w:tbl>
      <w:tblPr>
        <w:tblStyle w:val="a7"/>
        <w:tblW w:w="11840" w:type="dxa"/>
        <w:tblLook w:val="04A0" w:firstRow="1" w:lastRow="0" w:firstColumn="1" w:lastColumn="0" w:noHBand="0" w:noVBand="1"/>
      </w:tblPr>
      <w:tblGrid>
        <w:gridCol w:w="1639"/>
        <w:gridCol w:w="1160"/>
        <w:gridCol w:w="1638"/>
        <w:gridCol w:w="1483"/>
        <w:gridCol w:w="1418"/>
        <w:gridCol w:w="2443"/>
        <w:gridCol w:w="905"/>
        <w:gridCol w:w="1154"/>
      </w:tblGrid>
      <w:tr w:rsidR="00FB456A" w:rsidRPr="00EA59E7" w14:paraId="485254A4" w14:textId="77777777" w:rsidTr="00EA59E7">
        <w:trPr>
          <w:trHeight w:val="1128"/>
        </w:trPr>
        <w:tc>
          <w:tcPr>
            <w:tcW w:w="1639" w:type="dxa"/>
            <w:hideMark/>
          </w:tcPr>
          <w:p w14:paraId="6263B072" w14:textId="165A539E" w:rsidR="00FB456A" w:rsidRPr="00EA59E7" w:rsidRDefault="00FB456A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OLE_LINK1"/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s</w:t>
            </w:r>
          </w:p>
        </w:tc>
        <w:tc>
          <w:tcPr>
            <w:tcW w:w="1160" w:type="dxa"/>
            <w:hideMark/>
          </w:tcPr>
          <w:p w14:paraId="2574F25D" w14:textId="078C85E7" w:rsidR="00FB456A" w:rsidRPr="00EA59E7" w:rsidRDefault="00FB456A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meters</w:t>
            </w:r>
          </w:p>
        </w:tc>
        <w:tc>
          <w:tcPr>
            <w:tcW w:w="1638" w:type="dxa"/>
            <w:hideMark/>
          </w:tcPr>
          <w:p w14:paraId="1282914F" w14:textId="691C9FBF" w:rsidR="00FB456A" w:rsidRPr="00EA59E7" w:rsidRDefault="00FB456A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</w:t>
            </w:r>
          </w:p>
        </w:tc>
        <w:tc>
          <w:tcPr>
            <w:tcW w:w="1483" w:type="dxa"/>
            <w:hideMark/>
          </w:tcPr>
          <w:p w14:paraId="360D4E07" w14:textId="6FDAB67C" w:rsidR="00FB456A" w:rsidRPr="00EA59E7" w:rsidRDefault="00FB456A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-processed</w:t>
            </w:r>
          </w:p>
        </w:tc>
        <w:tc>
          <w:tcPr>
            <w:tcW w:w="1418" w:type="dxa"/>
            <w:hideMark/>
          </w:tcPr>
          <w:p w14:paraId="368300F0" w14:textId="293D8A03" w:rsidR="00FB456A" w:rsidRPr="00EA59E7" w:rsidRDefault="00FB456A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son</w:t>
            </w:r>
          </w:p>
          <w:p w14:paraId="756840DB" w14:textId="5AC7C590" w:rsidR="00FB456A" w:rsidRPr="00EA59E7" w:rsidRDefault="00FB456A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 vs. Post-processed</w:t>
            </w:r>
          </w:p>
        </w:tc>
        <w:tc>
          <w:tcPr>
            <w:tcW w:w="2443" w:type="dxa"/>
            <w:hideMark/>
          </w:tcPr>
          <w:p w14:paraId="3B8D0553" w14:textId="512D8D19" w:rsidR="00FB456A" w:rsidRPr="00EA59E7" w:rsidRDefault="00FB456A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son between groups</w:t>
            </w:r>
          </w:p>
        </w:tc>
        <w:tc>
          <w:tcPr>
            <w:tcW w:w="905" w:type="dxa"/>
            <w:hideMark/>
          </w:tcPr>
          <w:p w14:paraId="2C120D0E" w14:textId="78CF0EF4" w:rsidR="00FB456A" w:rsidRPr="00EA59E7" w:rsidRDefault="00FB456A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ata</w:t>
            </w:r>
          </w:p>
        </w:tc>
        <w:tc>
          <w:tcPr>
            <w:tcW w:w="1154" w:type="dxa"/>
            <w:hideMark/>
          </w:tcPr>
          <w:p w14:paraId="4B8BAC00" w14:textId="00684A60" w:rsidR="00FB456A" w:rsidRPr="00EA59E7" w:rsidRDefault="00FB456A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-processed</w:t>
            </w:r>
          </w:p>
        </w:tc>
      </w:tr>
      <w:tr w:rsidR="00556C2E" w:rsidRPr="00EA59E7" w14:paraId="140A1F0D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1985ECD9" w14:textId="014334A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41DC0F6F" w14:textId="7C42384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C</w:t>
            </w:r>
          </w:p>
        </w:tc>
        <w:tc>
          <w:tcPr>
            <w:tcW w:w="1638" w:type="dxa"/>
            <w:noWrap/>
            <w:hideMark/>
          </w:tcPr>
          <w:p w14:paraId="3248DD8E" w14:textId="587415F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OLE_LINK6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94 ± 0.0793</w:t>
            </w:r>
            <w:bookmarkEnd w:id="1"/>
          </w:p>
        </w:tc>
        <w:tc>
          <w:tcPr>
            <w:tcW w:w="1483" w:type="dxa"/>
            <w:noWrap/>
            <w:hideMark/>
          </w:tcPr>
          <w:p w14:paraId="30686E53" w14:textId="6990575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04 ± 0.0877</w:t>
            </w:r>
          </w:p>
        </w:tc>
        <w:tc>
          <w:tcPr>
            <w:tcW w:w="1418" w:type="dxa"/>
            <w:noWrap/>
            <w:hideMark/>
          </w:tcPr>
          <w:p w14:paraId="315D228C" w14:textId="4503B0D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5D0317C5" w14:textId="39F575E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5AB3C246" w14:textId="655D8F9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3D30CBE0" w14:textId="1354CCA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</w:tr>
      <w:tr w:rsidR="00556C2E" w:rsidRPr="00EA59E7" w14:paraId="223AD99B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635604EC" w14:textId="342ABE9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7607AB58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</w:tcPr>
          <w:p w14:paraId="1F455877" w14:textId="743EC59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31 ± 0.0721</w:t>
            </w:r>
          </w:p>
        </w:tc>
        <w:tc>
          <w:tcPr>
            <w:tcW w:w="1483" w:type="dxa"/>
            <w:noWrap/>
            <w:hideMark/>
          </w:tcPr>
          <w:p w14:paraId="425F8CB2" w14:textId="681AA6B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71 ± 0.0677</w:t>
            </w:r>
          </w:p>
        </w:tc>
        <w:tc>
          <w:tcPr>
            <w:tcW w:w="1418" w:type="dxa"/>
            <w:noWrap/>
            <w:hideMark/>
          </w:tcPr>
          <w:p w14:paraId="66A55CBB" w14:textId="19E2CA2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70E36A7E" w14:textId="27CB1AB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5F794794" w14:textId="1D15352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4ABBD082" w14:textId="3C3171C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56C2E" w:rsidRPr="00EA59E7" w14:paraId="5C00113D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46BAC2A2" w14:textId="43A6151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05C9AAF4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</w:tcPr>
          <w:p w14:paraId="24B00DE9" w14:textId="396761D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22 ± 0.0356</w:t>
            </w:r>
          </w:p>
        </w:tc>
        <w:tc>
          <w:tcPr>
            <w:tcW w:w="1483" w:type="dxa"/>
            <w:noWrap/>
            <w:hideMark/>
          </w:tcPr>
          <w:p w14:paraId="11127120" w14:textId="10DE68E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84 ± 0.0323</w:t>
            </w:r>
          </w:p>
        </w:tc>
        <w:tc>
          <w:tcPr>
            <w:tcW w:w="1418" w:type="dxa"/>
            <w:noWrap/>
            <w:hideMark/>
          </w:tcPr>
          <w:p w14:paraId="0B8A8510" w14:textId="1509359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5C1F5F46" w14:textId="11B144D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3A96DD91" w14:textId="08648F1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154" w:type="dxa"/>
            <w:noWrap/>
            <w:hideMark/>
          </w:tcPr>
          <w:p w14:paraId="48BED50C" w14:textId="60E351E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556C2E" w:rsidRPr="00EA59E7" w14:paraId="73EBE819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09A22FE0" w14:textId="04F3B90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2E134844" w14:textId="2B3102A4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U</w:t>
            </w:r>
          </w:p>
        </w:tc>
        <w:tc>
          <w:tcPr>
            <w:tcW w:w="1638" w:type="dxa"/>
            <w:noWrap/>
            <w:hideMark/>
          </w:tcPr>
          <w:p w14:paraId="34C832C5" w14:textId="393B38F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21 ± 0.0780</w:t>
            </w:r>
          </w:p>
        </w:tc>
        <w:tc>
          <w:tcPr>
            <w:tcW w:w="1483" w:type="dxa"/>
            <w:noWrap/>
            <w:hideMark/>
          </w:tcPr>
          <w:p w14:paraId="7F506FC7" w14:textId="7406262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34 ± 0.0979</w:t>
            </w:r>
          </w:p>
        </w:tc>
        <w:tc>
          <w:tcPr>
            <w:tcW w:w="1418" w:type="dxa"/>
            <w:noWrap/>
            <w:hideMark/>
          </w:tcPr>
          <w:p w14:paraId="4BDD18AF" w14:textId="5F6E84C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7C08C0EC" w14:textId="6EE749D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76DE0548" w14:textId="2192046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3E7D9C8F" w14:textId="4426D6B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</w:tr>
      <w:tr w:rsidR="00556C2E" w:rsidRPr="00EA59E7" w14:paraId="68710DFD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C33F23B" w14:textId="522F03A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2FE091AF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5541AEA7" w14:textId="0AE32A3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28 ± 0.0792</w:t>
            </w:r>
          </w:p>
        </w:tc>
        <w:tc>
          <w:tcPr>
            <w:tcW w:w="1483" w:type="dxa"/>
            <w:noWrap/>
            <w:hideMark/>
          </w:tcPr>
          <w:p w14:paraId="53D632D4" w14:textId="3CA7A3C4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78 ± 0.0821</w:t>
            </w:r>
          </w:p>
        </w:tc>
        <w:tc>
          <w:tcPr>
            <w:tcW w:w="1418" w:type="dxa"/>
            <w:noWrap/>
            <w:hideMark/>
          </w:tcPr>
          <w:p w14:paraId="5B68DA03" w14:textId="2C684B7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60808D9D" w14:textId="668DB51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3EC5A8C9" w14:textId="340266F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3FE8FE50" w14:textId="1C76E11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56C2E" w:rsidRPr="00EA59E7" w14:paraId="541FF724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54329553" w14:textId="4FABB1B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33977901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5509EBC3" w14:textId="5F3767C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14 ± 0.0450</w:t>
            </w:r>
          </w:p>
        </w:tc>
        <w:tc>
          <w:tcPr>
            <w:tcW w:w="1483" w:type="dxa"/>
            <w:noWrap/>
            <w:hideMark/>
          </w:tcPr>
          <w:p w14:paraId="78A66DDB" w14:textId="599BC44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19 ± 0.0449</w:t>
            </w:r>
          </w:p>
        </w:tc>
        <w:tc>
          <w:tcPr>
            <w:tcW w:w="1418" w:type="dxa"/>
            <w:noWrap/>
            <w:hideMark/>
          </w:tcPr>
          <w:p w14:paraId="23D1587B" w14:textId="1C6E5DB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313C2C25" w14:textId="29D504B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6C764987" w14:textId="37EC2BC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154" w:type="dxa"/>
            <w:noWrap/>
            <w:hideMark/>
          </w:tcPr>
          <w:p w14:paraId="10EFA1D4" w14:textId="2A131455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556C2E" w:rsidRPr="00EA59E7" w14:paraId="1336BD4F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6958F199" w14:textId="4957237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14396C67" w14:textId="71E4ECE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95(mm)</w:t>
            </w:r>
          </w:p>
        </w:tc>
        <w:tc>
          <w:tcPr>
            <w:tcW w:w="1638" w:type="dxa"/>
            <w:noWrap/>
            <w:hideMark/>
          </w:tcPr>
          <w:p w14:paraId="7A005B85" w14:textId="60D798E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590 ± 0.4177</w:t>
            </w:r>
          </w:p>
        </w:tc>
        <w:tc>
          <w:tcPr>
            <w:tcW w:w="1483" w:type="dxa"/>
            <w:noWrap/>
            <w:hideMark/>
          </w:tcPr>
          <w:p w14:paraId="7AC3EEAE" w14:textId="1E1B4DB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77 ± 0.3677</w:t>
            </w:r>
          </w:p>
        </w:tc>
        <w:tc>
          <w:tcPr>
            <w:tcW w:w="1418" w:type="dxa"/>
            <w:noWrap/>
            <w:hideMark/>
          </w:tcPr>
          <w:p w14:paraId="49A882AB" w14:textId="5CE2A8A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60A9C4E4" w14:textId="0B2A412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6BF358CF" w14:textId="452D345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71A2F24F" w14:textId="6AF0954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</w:t>
            </w:r>
          </w:p>
        </w:tc>
      </w:tr>
      <w:tr w:rsidR="00556C2E" w:rsidRPr="00EA59E7" w14:paraId="57B73C72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60935E0" w14:textId="2FB6F7E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1A64925E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1F4FD846" w14:textId="37B599E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40 ± 0.5003</w:t>
            </w:r>
          </w:p>
        </w:tc>
        <w:tc>
          <w:tcPr>
            <w:tcW w:w="1483" w:type="dxa"/>
            <w:noWrap/>
            <w:hideMark/>
          </w:tcPr>
          <w:p w14:paraId="5528AAC7" w14:textId="1EF8763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66 ± 0.4757</w:t>
            </w:r>
          </w:p>
        </w:tc>
        <w:tc>
          <w:tcPr>
            <w:tcW w:w="1418" w:type="dxa"/>
            <w:noWrap/>
            <w:hideMark/>
          </w:tcPr>
          <w:p w14:paraId="142C7AB9" w14:textId="5BEC0ED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096CCA4D" w14:textId="1FC3684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2D999D34" w14:textId="57AD8445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79309453" w14:textId="506715B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</w:tr>
      <w:tr w:rsidR="00556C2E" w:rsidRPr="00EA59E7" w14:paraId="085A12C4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2B96CAD7" w14:textId="63B2B1A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52F06362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6B21992A" w14:textId="7F623E7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590 ± 0.5210</w:t>
            </w:r>
          </w:p>
        </w:tc>
        <w:tc>
          <w:tcPr>
            <w:tcW w:w="1483" w:type="dxa"/>
            <w:noWrap/>
            <w:hideMark/>
          </w:tcPr>
          <w:p w14:paraId="02FDD60D" w14:textId="34DD5D35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24 ± 0.2614</w:t>
            </w:r>
          </w:p>
        </w:tc>
        <w:tc>
          <w:tcPr>
            <w:tcW w:w="1418" w:type="dxa"/>
            <w:noWrap/>
            <w:hideMark/>
          </w:tcPr>
          <w:p w14:paraId="5F095284" w14:textId="6C3AE2F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03AF68BA" w14:textId="1B9E2714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7B5158B8" w14:textId="51FB1445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4</w:t>
            </w:r>
          </w:p>
        </w:tc>
        <w:tc>
          <w:tcPr>
            <w:tcW w:w="1154" w:type="dxa"/>
            <w:noWrap/>
            <w:hideMark/>
          </w:tcPr>
          <w:p w14:paraId="7AC59109" w14:textId="0AF9219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</w:t>
            </w:r>
          </w:p>
        </w:tc>
      </w:tr>
      <w:tr w:rsidR="00556C2E" w:rsidRPr="00EA59E7" w14:paraId="2CAC75E0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028E8C80" w14:textId="5B7F482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31B0ACD2" w14:textId="55A2244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D(</w:t>
            </w:r>
            <w:proofErr w:type="gram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)</w:t>
            </w:r>
          </w:p>
        </w:tc>
        <w:tc>
          <w:tcPr>
            <w:tcW w:w="1638" w:type="dxa"/>
            <w:noWrap/>
            <w:hideMark/>
          </w:tcPr>
          <w:p w14:paraId="61E2AF1C" w14:textId="26BC808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69 ± 0.0912</w:t>
            </w:r>
          </w:p>
        </w:tc>
        <w:tc>
          <w:tcPr>
            <w:tcW w:w="1483" w:type="dxa"/>
            <w:noWrap/>
            <w:hideMark/>
          </w:tcPr>
          <w:p w14:paraId="5064A634" w14:textId="5F3A7C0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45 ± 0.0701</w:t>
            </w:r>
          </w:p>
        </w:tc>
        <w:tc>
          <w:tcPr>
            <w:tcW w:w="1418" w:type="dxa"/>
            <w:noWrap/>
            <w:hideMark/>
          </w:tcPr>
          <w:p w14:paraId="4048FB59" w14:textId="7425D30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4ADF52BC" w14:textId="143A0D75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7475C21F" w14:textId="6641C32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2</w:t>
            </w:r>
          </w:p>
        </w:tc>
        <w:tc>
          <w:tcPr>
            <w:tcW w:w="1154" w:type="dxa"/>
            <w:noWrap/>
            <w:hideMark/>
          </w:tcPr>
          <w:p w14:paraId="64A51892" w14:textId="7020B75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1</w:t>
            </w:r>
          </w:p>
        </w:tc>
      </w:tr>
      <w:tr w:rsidR="00556C2E" w:rsidRPr="00EA59E7" w14:paraId="295FB7B6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6F32EE3C" w14:textId="6CA185D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0FEA682A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2EAACA2E" w14:textId="0CA2F3B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21 ± 0.0624</w:t>
            </w:r>
          </w:p>
        </w:tc>
        <w:tc>
          <w:tcPr>
            <w:tcW w:w="1483" w:type="dxa"/>
            <w:noWrap/>
            <w:hideMark/>
          </w:tcPr>
          <w:p w14:paraId="691B2604" w14:textId="1B7F6F1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09 ± 0.0530</w:t>
            </w:r>
          </w:p>
        </w:tc>
        <w:tc>
          <w:tcPr>
            <w:tcW w:w="1418" w:type="dxa"/>
            <w:noWrap/>
            <w:hideMark/>
          </w:tcPr>
          <w:p w14:paraId="518E6974" w14:textId="4BFF9BC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2443" w:type="dxa"/>
            <w:noWrap/>
            <w:hideMark/>
          </w:tcPr>
          <w:p w14:paraId="5F706699" w14:textId="7C6735C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761CE527" w14:textId="629EC6D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1154" w:type="dxa"/>
            <w:noWrap/>
            <w:hideMark/>
          </w:tcPr>
          <w:p w14:paraId="4D9006BF" w14:textId="328B1BD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6</w:t>
            </w:r>
          </w:p>
        </w:tc>
      </w:tr>
      <w:tr w:rsidR="00556C2E" w:rsidRPr="00EA59E7" w14:paraId="02FF2497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5817914A" w14:textId="29FCC30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1B2DAB5D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4213BC57" w14:textId="19D5C48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40 ± 0.0660</w:t>
            </w:r>
          </w:p>
        </w:tc>
        <w:tc>
          <w:tcPr>
            <w:tcW w:w="1483" w:type="dxa"/>
            <w:noWrap/>
            <w:hideMark/>
          </w:tcPr>
          <w:p w14:paraId="0A2D403B" w14:textId="333ADBD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7 ± 0.0518</w:t>
            </w:r>
          </w:p>
        </w:tc>
        <w:tc>
          <w:tcPr>
            <w:tcW w:w="1418" w:type="dxa"/>
            <w:noWrap/>
            <w:hideMark/>
          </w:tcPr>
          <w:p w14:paraId="0505DD1F" w14:textId="10FEF26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2443" w:type="dxa"/>
            <w:noWrap/>
            <w:hideMark/>
          </w:tcPr>
          <w:p w14:paraId="4D009EE4" w14:textId="71F9229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2BDC663F" w14:textId="0D53B57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6</w:t>
            </w:r>
          </w:p>
        </w:tc>
        <w:tc>
          <w:tcPr>
            <w:tcW w:w="1154" w:type="dxa"/>
            <w:noWrap/>
            <w:hideMark/>
          </w:tcPr>
          <w:p w14:paraId="414B5B6C" w14:textId="505E41A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4</w:t>
            </w:r>
          </w:p>
        </w:tc>
      </w:tr>
      <w:tr w:rsidR="00556C2E" w:rsidRPr="00EA59E7" w14:paraId="6B4E30C3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112B6CFB" w14:textId="528BE6D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4A008E89" w14:textId="0142BF6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1638" w:type="dxa"/>
            <w:noWrap/>
            <w:hideMark/>
          </w:tcPr>
          <w:p w14:paraId="1268F4D7" w14:textId="53ED7AD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62 ± 0.0705</w:t>
            </w:r>
          </w:p>
        </w:tc>
        <w:tc>
          <w:tcPr>
            <w:tcW w:w="1483" w:type="dxa"/>
            <w:noWrap/>
            <w:hideMark/>
          </w:tcPr>
          <w:p w14:paraId="5F859221" w14:textId="619DEC7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79 ± 0.0702</w:t>
            </w:r>
          </w:p>
        </w:tc>
        <w:tc>
          <w:tcPr>
            <w:tcW w:w="1418" w:type="dxa"/>
            <w:noWrap/>
            <w:hideMark/>
          </w:tcPr>
          <w:p w14:paraId="2243D468" w14:textId="53DD722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1F385A26" w14:textId="47788DA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4FE71867" w14:textId="47A2D55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6FA014E3" w14:textId="127E448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5</w:t>
            </w:r>
          </w:p>
        </w:tc>
      </w:tr>
      <w:tr w:rsidR="00556C2E" w:rsidRPr="00EA59E7" w14:paraId="5D47F92E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1B1A30D" w14:textId="64580F7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06C8E718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64562E20" w14:textId="02DA7F4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91 ± 0.0550</w:t>
            </w:r>
          </w:p>
        </w:tc>
        <w:tc>
          <w:tcPr>
            <w:tcW w:w="1483" w:type="dxa"/>
            <w:noWrap/>
            <w:hideMark/>
          </w:tcPr>
          <w:p w14:paraId="59347A7C" w14:textId="311C1E8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64 ± 0.0579</w:t>
            </w:r>
          </w:p>
        </w:tc>
        <w:tc>
          <w:tcPr>
            <w:tcW w:w="1418" w:type="dxa"/>
            <w:noWrap/>
            <w:hideMark/>
          </w:tcPr>
          <w:p w14:paraId="4D4BC05C" w14:textId="33B1C4C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6</w:t>
            </w:r>
          </w:p>
        </w:tc>
        <w:tc>
          <w:tcPr>
            <w:tcW w:w="2443" w:type="dxa"/>
            <w:noWrap/>
            <w:hideMark/>
          </w:tcPr>
          <w:p w14:paraId="6E1F770A" w14:textId="6CCC4F7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4826B0DF" w14:textId="4BBA8E9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0F5C26C4" w14:textId="405B9D8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2</w:t>
            </w:r>
          </w:p>
        </w:tc>
      </w:tr>
      <w:tr w:rsidR="00556C2E" w:rsidRPr="00EA59E7" w14:paraId="1D5A8919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2D2F3A98" w14:textId="4C33918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07E7ADBE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5E01014D" w14:textId="253F951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27 </w:t>
            </w:r>
            <w:bookmarkStart w:id="2" w:name="OLE_LINK7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± </w:t>
            </w:r>
            <w:bookmarkEnd w:id="2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2</w:t>
            </w:r>
          </w:p>
        </w:tc>
        <w:tc>
          <w:tcPr>
            <w:tcW w:w="1483" w:type="dxa"/>
            <w:noWrap/>
            <w:hideMark/>
          </w:tcPr>
          <w:p w14:paraId="679BD869" w14:textId="3A1ADA5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66 ± 0.0586</w:t>
            </w:r>
          </w:p>
        </w:tc>
        <w:tc>
          <w:tcPr>
            <w:tcW w:w="1418" w:type="dxa"/>
            <w:noWrap/>
            <w:hideMark/>
          </w:tcPr>
          <w:p w14:paraId="60CA347F" w14:textId="55E17BB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1</w:t>
            </w:r>
          </w:p>
        </w:tc>
        <w:tc>
          <w:tcPr>
            <w:tcW w:w="2443" w:type="dxa"/>
            <w:noWrap/>
            <w:hideMark/>
          </w:tcPr>
          <w:p w14:paraId="484CCBBF" w14:textId="3671828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45312F89" w14:textId="6DEA103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9</w:t>
            </w:r>
          </w:p>
        </w:tc>
        <w:tc>
          <w:tcPr>
            <w:tcW w:w="1154" w:type="dxa"/>
            <w:noWrap/>
            <w:hideMark/>
          </w:tcPr>
          <w:p w14:paraId="0AF969BF" w14:textId="37CC0A0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</w:tr>
      <w:tr w:rsidR="00556C2E" w:rsidRPr="00EA59E7" w14:paraId="43FB4ED1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54A4D37" w14:textId="724A916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7E80F53E" w14:textId="0B25E17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1638" w:type="dxa"/>
            <w:noWrap/>
            <w:hideMark/>
          </w:tcPr>
          <w:p w14:paraId="344D498E" w14:textId="2D04437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83 ± 0.1162</w:t>
            </w:r>
          </w:p>
        </w:tc>
        <w:tc>
          <w:tcPr>
            <w:tcW w:w="1483" w:type="dxa"/>
            <w:noWrap/>
            <w:hideMark/>
          </w:tcPr>
          <w:p w14:paraId="140B9425" w14:textId="60CDAB2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19 ± 0.1434</w:t>
            </w:r>
          </w:p>
        </w:tc>
        <w:tc>
          <w:tcPr>
            <w:tcW w:w="1418" w:type="dxa"/>
            <w:noWrap/>
            <w:hideMark/>
          </w:tcPr>
          <w:p w14:paraId="1B3F14D4" w14:textId="7F7F893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5E0EC422" w14:textId="2809E4A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77873240" w14:textId="44564A6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1154" w:type="dxa"/>
            <w:noWrap/>
            <w:hideMark/>
          </w:tcPr>
          <w:p w14:paraId="189FC2A7" w14:textId="6700A98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</w:tr>
      <w:tr w:rsidR="00556C2E" w:rsidRPr="00EA59E7" w14:paraId="0154BC66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1B0B9313" w14:textId="4F63E814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26161001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3770B082" w14:textId="78785A6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45 ± 0.1131</w:t>
            </w:r>
          </w:p>
        </w:tc>
        <w:tc>
          <w:tcPr>
            <w:tcW w:w="1483" w:type="dxa"/>
            <w:noWrap/>
            <w:hideMark/>
          </w:tcPr>
          <w:p w14:paraId="79304344" w14:textId="5DFE4BE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46 ± 0.1267</w:t>
            </w:r>
          </w:p>
        </w:tc>
        <w:tc>
          <w:tcPr>
            <w:tcW w:w="1418" w:type="dxa"/>
            <w:noWrap/>
            <w:hideMark/>
          </w:tcPr>
          <w:p w14:paraId="4B9171F3" w14:textId="53F3369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25CD66FF" w14:textId="7DBAF92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53F517CE" w14:textId="6A29E2B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7C9F2B80" w14:textId="346833B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556C2E" w:rsidRPr="00EA59E7" w14:paraId="3E9ABFD1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2ACC41F0" w14:textId="3C831D1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790A6675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noWrap/>
            <w:hideMark/>
          </w:tcPr>
          <w:p w14:paraId="1F098CC8" w14:textId="4284472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82 ± 0.0667</w:t>
            </w:r>
          </w:p>
        </w:tc>
        <w:tc>
          <w:tcPr>
            <w:tcW w:w="1483" w:type="dxa"/>
            <w:noWrap/>
            <w:hideMark/>
          </w:tcPr>
          <w:p w14:paraId="4C6A90AC" w14:textId="4502230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03 ± 0.0648</w:t>
            </w:r>
          </w:p>
        </w:tc>
        <w:tc>
          <w:tcPr>
            <w:tcW w:w="1418" w:type="dxa"/>
            <w:noWrap/>
            <w:hideMark/>
          </w:tcPr>
          <w:p w14:paraId="2F3D0348" w14:textId="26B273D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52B3B11B" w14:textId="1F43A69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529E2B61" w14:textId="0D2687A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18F30886" w14:textId="0AEA0C2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bookmarkEnd w:id="0"/>
    </w:tbl>
    <w:p w14:paraId="709E64DB" w14:textId="32F5FD24" w:rsidR="00C806FF" w:rsidRDefault="00C806FF"/>
    <w:p w14:paraId="6881058D" w14:textId="77777777" w:rsidR="00556C2E" w:rsidRDefault="00556C2E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7E2D8A9" w14:textId="7B4D88AB" w:rsidR="00EA59E7" w:rsidRPr="000A10DF" w:rsidRDefault="00EA59E7" w:rsidP="00EA59E7">
      <w:pPr>
        <w:rPr>
          <w:rFonts w:ascii="Times New Roman" w:hAnsi="Times New Roman"/>
        </w:rPr>
      </w:pPr>
      <w:r w:rsidRPr="000A10DF">
        <w:rPr>
          <w:rFonts w:ascii="Times New Roman" w:hAnsi="Times New Roman" w:hint="eastAsia"/>
        </w:rPr>
        <w:lastRenderedPageBreak/>
        <w:t>Supplemental</w:t>
      </w:r>
      <w:r w:rsidRPr="000A10DF">
        <w:rPr>
          <w:rFonts w:ascii="Times New Roman" w:hAnsi="Times New Roman"/>
        </w:rPr>
        <w:t xml:space="preserve"> T</w:t>
      </w:r>
      <w:r w:rsidRPr="000A10DF">
        <w:rPr>
          <w:rFonts w:ascii="Times New Roman" w:hAnsi="Times New Roman" w:hint="eastAsia"/>
        </w:rPr>
        <w:t>able</w:t>
      </w:r>
      <w:r w:rsidRPr="000A10DF">
        <w:rPr>
          <w:rFonts w:ascii="Times New Roman" w:hAnsi="Times New Roman"/>
        </w:rPr>
        <w:t xml:space="preserve"> S2.</w:t>
      </w:r>
      <w:r w:rsidRPr="000A10DF">
        <w:t xml:space="preserve"> </w:t>
      </w:r>
      <w:r w:rsidRPr="000A10DF">
        <w:rPr>
          <w:rFonts w:ascii="Times New Roman" w:hAnsi="Times New Roman"/>
        </w:rPr>
        <w:t>Model performances on the mandibular and mental canals</w:t>
      </w:r>
    </w:p>
    <w:tbl>
      <w:tblPr>
        <w:tblStyle w:val="a7"/>
        <w:tblW w:w="11840" w:type="dxa"/>
        <w:tblLook w:val="04A0" w:firstRow="1" w:lastRow="0" w:firstColumn="1" w:lastColumn="0" w:noHBand="0" w:noVBand="1"/>
      </w:tblPr>
      <w:tblGrid>
        <w:gridCol w:w="1639"/>
        <w:gridCol w:w="1160"/>
        <w:gridCol w:w="1562"/>
        <w:gridCol w:w="1701"/>
        <w:gridCol w:w="1276"/>
        <w:gridCol w:w="2443"/>
        <w:gridCol w:w="905"/>
        <w:gridCol w:w="1154"/>
      </w:tblGrid>
      <w:tr w:rsidR="00387E28" w:rsidRPr="00EA59E7" w14:paraId="5AEB800C" w14:textId="77777777" w:rsidTr="00EA59E7">
        <w:trPr>
          <w:trHeight w:val="1128"/>
        </w:trPr>
        <w:tc>
          <w:tcPr>
            <w:tcW w:w="1639" w:type="dxa"/>
            <w:hideMark/>
          </w:tcPr>
          <w:p w14:paraId="38A33FCD" w14:textId="77777777" w:rsidR="00387E28" w:rsidRPr="00EA59E7" w:rsidRDefault="00387E28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s</w:t>
            </w:r>
          </w:p>
        </w:tc>
        <w:tc>
          <w:tcPr>
            <w:tcW w:w="1160" w:type="dxa"/>
            <w:hideMark/>
          </w:tcPr>
          <w:p w14:paraId="69D36F9D" w14:textId="77777777" w:rsidR="00387E28" w:rsidRPr="00EA59E7" w:rsidRDefault="00387E28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meters</w:t>
            </w:r>
          </w:p>
        </w:tc>
        <w:tc>
          <w:tcPr>
            <w:tcW w:w="1562" w:type="dxa"/>
            <w:hideMark/>
          </w:tcPr>
          <w:p w14:paraId="6F6DD98F" w14:textId="77777777" w:rsidR="00387E28" w:rsidRPr="00EA59E7" w:rsidRDefault="00387E28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</w:t>
            </w:r>
          </w:p>
        </w:tc>
        <w:tc>
          <w:tcPr>
            <w:tcW w:w="1701" w:type="dxa"/>
            <w:hideMark/>
          </w:tcPr>
          <w:p w14:paraId="644048FE" w14:textId="77777777" w:rsidR="00387E28" w:rsidRPr="00EA59E7" w:rsidRDefault="00387E28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-processed</w:t>
            </w:r>
          </w:p>
        </w:tc>
        <w:tc>
          <w:tcPr>
            <w:tcW w:w="1276" w:type="dxa"/>
            <w:hideMark/>
          </w:tcPr>
          <w:p w14:paraId="113D36D5" w14:textId="38E46304" w:rsidR="00387E28" w:rsidRPr="00EA59E7" w:rsidRDefault="00387E28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son</w:t>
            </w:r>
          </w:p>
          <w:p w14:paraId="746D34D6" w14:textId="77777777" w:rsidR="00387E28" w:rsidRPr="00EA59E7" w:rsidRDefault="00387E28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 vs. Post-processed</w:t>
            </w:r>
          </w:p>
        </w:tc>
        <w:tc>
          <w:tcPr>
            <w:tcW w:w="2443" w:type="dxa"/>
            <w:hideMark/>
          </w:tcPr>
          <w:p w14:paraId="1C90DD12" w14:textId="77777777" w:rsidR="00387E28" w:rsidRPr="00EA59E7" w:rsidRDefault="00387E28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son between groups</w:t>
            </w:r>
          </w:p>
        </w:tc>
        <w:tc>
          <w:tcPr>
            <w:tcW w:w="905" w:type="dxa"/>
            <w:hideMark/>
          </w:tcPr>
          <w:p w14:paraId="7C7DC198" w14:textId="77777777" w:rsidR="00387E28" w:rsidRPr="00EA59E7" w:rsidRDefault="00387E28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ata</w:t>
            </w:r>
          </w:p>
        </w:tc>
        <w:tc>
          <w:tcPr>
            <w:tcW w:w="1154" w:type="dxa"/>
            <w:hideMark/>
          </w:tcPr>
          <w:p w14:paraId="7F78DE0C" w14:textId="77777777" w:rsidR="00387E28" w:rsidRPr="00EA59E7" w:rsidRDefault="00387E28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-processed</w:t>
            </w:r>
          </w:p>
        </w:tc>
      </w:tr>
      <w:tr w:rsidR="00556C2E" w:rsidRPr="00EA59E7" w14:paraId="1636503C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179C38C9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5F3B2420" w14:textId="51A5401F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C</w:t>
            </w:r>
          </w:p>
        </w:tc>
        <w:tc>
          <w:tcPr>
            <w:tcW w:w="1562" w:type="dxa"/>
            <w:noWrap/>
            <w:hideMark/>
          </w:tcPr>
          <w:p w14:paraId="7AE5C6CC" w14:textId="05045226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6185 </w:t>
            </w:r>
            <w:bookmarkStart w:id="3" w:name="OLE_LINK9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± </w:t>
            </w:r>
            <w:bookmarkEnd w:id="3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96</w:t>
            </w:r>
          </w:p>
        </w:tc>
        <w:tc>
          <w:tcPr>
            <w:tcW w:w="1701" w:type="dxa"/>
            <w:noWrap/>
            <w:hideMark/>
          </w:tcPr>
          <w:p w14:paraId="5C0884E2" w14:textId="6A34008A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6982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868</w:t>
            </w:r>
          </w:p>
        </w:tc>
        <w:tc>
          <w:tcPr>
            <w:tcW w:w="1276" w:type="dxa"/>
            <w:noWrap/>
            <w:hideMark/>
          </w:tcPr>
          <w:p w14:paraId="4DDEA6D8" w14:textId="58902CB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71B39704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11B55989" w14:textId="5762D84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75389197" w14:textId="34C5A361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556C2E" w:rsidRPr="00EA59E7" w14:paraId="11C683CA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CB0C35F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6443E87A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1C3A8FC7" w14:textId="392E65EF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6944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823</w:t>
            </w:r>
          </w:p>
        </w:tc>
        <w:tc>
          <w:tcPr>
            <w:tcW w:w="1701" w:type="dxa"/>
            <w:noWrap/>
            <w:hideMark/>
          </w:tcPr>
          <w:p w14:paraId="0DAA77A6" w14:textId="73049F01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378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703</w:t>
            </w:r>
          </w:p>
        </w:tc>
        <w:tc>
          <w:tcPr>
            <w:tcW w:w="1276" w:type="dxa"/>
            <w:noWrap/>
            <w:hideMark/>
          </w:tcPr>
          <w:p w14:paraId="5FBCD12D" w14:textId="410692E0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69B19C30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5DC1CC68" w14:textId="112B9D9E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6ECB8BFE" w14:textId="76F168B3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556C2E" w:rsidRPr="00EA59E7" w14:paraId="6F6D1EE1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07BAA13F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1DC89E98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3478E33E" w14:textId="0A5EB014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232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426</w:t>
            </w:r>
          </w:p>
        </w:tc>
        <w:tc>
          <w:tcPr>
            <w:tcW w:w="1701" w:type="dxa"/>
            <w:noWrap/>
            <w:hideMark/>
          </w:tcPr>
          <w:p w14:paraId="1CB299F1" w14:textId="17F298A8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490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573</w:t>
            </w:r>
          </w:p>
        </w:tc>
        <w:tc>
          <w:tcPr>
            <w:tcW w:w="1276" w:type="dxa"/>
            <w:noWrap/>
            <w:hideMark/>
          </w:tcPr>
          <w:p w14:paraId="0AC872EB" w14:textId="33DADB4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443" w:type="dxa"/>
            <w:noWrap/>
            <w:hideMark/>
          </w:tcPr>
          <w:p w14:paraId="46ED55F8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1A07F891" w14:textId="2FE07BA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154" w:type="dxa"/>
            <w:noWrap/>
            <w:hideMark/>
          </w:tcPr>
          <w:p w14:paraId="3ED7949D" w14:textId="137D62DC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</w:tr>
      <w:tr w:rsidR="00556C2E" w:rsidRPr="00EA59E7" w14:paraId="6363899B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48468165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53DEC9A5" w14:textId="64115C71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U</w:t>
            </w:r>
          </w:p>
        </w:tc>
        <w:tc>
          <w:tcPr>
            <w:tcW w:w="1562" w:type="dxa"/>
            <w:noWrap/>
            <w:hideMark/>
          </w:tcPr>
          <w:p w14:paraId="24EAA37F" w14:textId="773C9BAA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4521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807</w:t>
            </w:r>
          </w:p>
        </w:tc>
        <w:tc>
          <w:tcPr>
            <w:tcW w:w="1701" w:type="dxa"/>
            <w:noWrap/>
            <w:hideMark/>
          </w:tcPr>
          <w:p w14:paraId="588F0FD5" w14:textId="6DE3C8E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5425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963</w:t>
            </w:r>
          </w:p>
        </w:tc>
        <w:tc>
          <w:tcPr>
            <w:tcW w:w="1276" w:type="dxa"/>
            <w:noWrap/>
            <w:hideMark/>
          </w:tcPr>
          <w:p w14:paraId="035F5046" w14:textId="00D6CD0D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7A974480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182BCFC0" w14:textId="0F96607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63CDA5EE" w14:textId="427062BB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556C2E" w:rsidRPr="00EA59E7" w14:paraId="6210C81C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7CA2D998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0E8297B4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4302950E" w14:textId="12EE60EF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5374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908</w:t>
            </w:r>
          </w:p>
        </w:tc>
        <w:tc>
          <w:tcPr>
            <w:tcW w:w="1701" w:type="dxa"/>
            <w:noWrap/>
            <w:hideMark/>
          </w:tcPr>
          <w:p w14:paraId="551D0A8F" w14:textId="47C65069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5890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833</w:t>
            </w:r>
          </w:p>
        </w:tc>
        <w:tc>
          <w:tcPr>
            <w:tcW w:w="1276" w:type="dxa"/>
            <w:noWrap/>
            <w:hideMark/>
          </w:tcPr>
          <w:p w14:paraId="562AECEF" w14:textId="4DFC2E56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47D0769F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23639DE3" w14:textId="41999066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3FACC510" w14:textId="4A5596DE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556C2E" w:rsidRPr="00EA59E7" w14:paraId="2609B9EA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8D9B715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13518376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392D0FBF" w14:textId="3E14DC4F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5681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512</w:t>
            </w:r>
          </w:p>
        </w:tc>
        <w:tc>
          <w:tcPr>
            <w:tcW w:w="1701" w:type="dxa"/>
            <w:noWrap/>
            <w:hideMark/>
          </w:tcPr>
          <w:p w14:paraId="10C1EFFA" w14:textId="1C231576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6019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724</w:t>
            </w:r>
          </w:p>
        </w:tc>
        <w:tc>
          <w:tcPr>
            <w:tcW w:w="1276" w:type="dxa"/>
            <w:noWrap/>
            <w:hideMark/>
          </w:tcPr>
          <w:p w14:paraId="7B1FF846" w14:textId="01F1CCD9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148486F3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3B39D2F2" w14:textId="7197D565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54" w:type="dxa"/>
            <w:noWrap/>
            <w:hideMark/>
          </w:tcPr>
          <w:p w14:paraId="345E705F" w14:textId="4D58D5A5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</w:tr>
      <w:tr w:rsidR="00556C2E" w:rsidRPr="00EA59E7" w14:paraId="0FC77199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5E2E11D5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286F11B1" w14:textId="6C8AA375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95(mm)</w:t>
            </w:r>
          </w:p>
        </w:tc>
        <w:tc>
          <w:tcPr>
            <w:tcW w:w="1562" w:type="dxa"/>
            <w:noWrap/>
            <w:hideMark/>
          </w:tcPr>
          <w:p w14:paraId="480669B3" w14:textId="69F37E4C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2.789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4379</w:t>
            </w:r>
          </w:p>
        </w:tc>
        <w:tc>
          <w:tcPr>
            <w:tcW w:w="1701" w:type="dxa"/>
            <w:noWrap/>
            <w:hideMark/>
          </w:tcPr>
          <w:p w14:paraId="3911CCEC" w14:textId="4ECDA0FF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1.092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8429</w:t>
            </w:r>
          </w:p>
        </w:tc>
        <w:tc>
          <w:tcPr>
            <w:tcW w:w="1276" w:type="dxa"/>
            <w:noWrap/>
            <w:hideMark/>
          </w:tcPr>
          <w:p w14:paraId="7AEF4BDA" w14:textId="6C572E6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493DED65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67C917A0" w14:textId="555DB4C4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154" w:type="dxa"/>
            <w:noWrap/>
            <w:hideMark/>
          </w:tcPr>
          <w:p w14:paraId="289C5075" w14:textId="49D3C999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</w:tr>
      <w:tr w:rsidR="00556C2E" w:rsidRPr="00EA59E7" w14:paraId="26AF0CEB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715DACEE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31C02910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33F4155E" w14:textId="3D410A6B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2.318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5319</w:t>
            </w:r>
          </w:p>
        </w:tc>
        <w:tc>
          <w:tcPr>
            <w:tcW w:w="1701" w:type="dxa"/>
            <w:noWrap/>
            <w:hideMark/>
          </w:tcPr>
          <w:p w14:paraId="35E486B9" w14:textId="68A1603B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947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8155</w:t>
            </w:r>
          </w:p>
        </w:tc>
        <w:tc>
          <w:tcPr>
            <w:tcW w:w="1276" w:type="dxa"/>
            <w:noWrap/>
            <w:hideMark/>
          </w:tcPr>
          <w:p w14:paraId="1B113D4D" w14:textId="4EB1AC30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7F69817E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0D99CCC4" w14:textId="3D96A913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154" w:type="dxa"/>
            <w:noWrap/>
            <w:hideMark/>
          </w:tcPr>
          <w:p w14:paraId="605136C5" w14:textId="13173D18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556C2E" w:rsidRPr="00EA59E7" w14:paraId="103826DF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248F55AF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29D6EAE6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34FE489B" w14:textId="2979B3FD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2.427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6432</w:t>
            </w:r>
          </w:p>
        </w:tc>
        <w:tc>
          <w:tcPr>
            <w:tcW w:w="1701" w:type="dxa"/>
            <w:noWrap/>
            <w:hideMark/>
          </w:tcPr>
          <w:p w14:paraId="1A342DFD" w14:textId="41A647B5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1.484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1.064</w:t>
            </w:r>
          </w:p>
        </w:tc>
        <w:tc>
          <w:tcPr>
            <w:tcW w:w="1276" w:type="dxa"/>
            <w:noWrap/>
            <w:hideMark/>
          </w:tcPr>
          <w:p w14:paraId="5ED507EB" w14:textId="345DE1E3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2D9DA760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142AE206" w14:textId="712D87A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1154" w:type="dxa"/>
            <w:noWrap/>
            <w:hideMark/>
          </w:tcPr>
          <w:p w14:paraId="4C2DB2FB" w14:textId="06CBAB98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556C2E" w:rsidRPr="00EA59E7" w14:paraId="54607FF0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5537EAC3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5D362C0E" w14:textId="298443D6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D(</w:t>
            </w:r>
            <w:proofErr w:type="gram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)</w:t>
            </w:r>
          </w:p>
        </w:tc>
        <w:tc>
          <w:tcPr>
            <w:tcW w:w="1562" w:type="dxa"/>
            <w:noWrap/>
            <w:hideMark/>
          </w:tcPr>
          <w:p w14:paraId="0245008A" w14:textId="0104F8BC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1953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1513</w:t>
            </w:r>
          </w:p>
        </w:tc>
        <w:tc>
          <w:tcPr>
            <w:tcW w:w="1701" w:type="dxa"/>
            <w:noWrap/>
            <w:hideMark/>
          </w:tcPr>
          <w:p w14:paraId="2C324D61" w14:textId="3FDC3044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1469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1131</w:t>
            </w:r>
          </w:p>
        </w:tc>
        <w:tc>
          <w:tcPr>
            <w:tcW w:w="1276" w:type="dxa"/>
            <w:noWrap/>
            <w:hideMark/>
          </w:tcPr>
          <w:p w14:paraId="20CF5244" w14:textId="3CDFE5C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4C93C4E2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5BF4E532" w14:textId="30406F6C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154" w:type="dxa"/>
            <w:noWrap/>
            <w:hideMark/>
          </w:tcPr>
          <w:p w14:paraId="5D0999DC" w14:textId="039F8FB8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</w:tr>
      <w:tr w:rsidR="00556C2E" w:rsidRPr="00EA59E7" w14:paraId="3C2AFF37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1518ED10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784B2E3D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7739D989" w14:textId="0050C014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4" w:name="OLE_LINK8"/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bookmarkEnd w:id="4"/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1391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1014</w:t>
            </w:r>
          </w:p>
        </w:tc>
        <w:tc>
          <w:tcPr>
            <w:tcW w:w="1701" w:type="dxa"/>
            <w:noWrap/>
            <w:hideMark/>
          </w:tcPr>
          <w:p w14:paraId="015B54E2" w14:textId="18FB9593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1260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880</w:t>
            </w:r>
          </w:p>
        </w:tc>
        <w:tc>
          <w:tcPr>
            <w:tcW w:w="1276" w:type="dxa"/>
            <w:noWrap/>
            <w:hideMark/>
          </w:tcPr>
          <w:p w14:paraId="27D41C2C" w14:textId="232975C4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2443" w:type="dxa"/>
            <w:noWrap/>
            <w:hideMark/>
          </w:tcPr>
          <w:p w14:paraId="0F499510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14E833F6" w14:textId="05E43FF6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54" w:type="dxa"/>
            <w:noWrap/>
            <w:hideMark/>
          </w:tcPr>
          <w:p w14:paraId="2B1E157C" w14:textId="48DC11C1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</w:tr>
      <w:tr w:rsidR="00556C2E" w:rsidRPr="00EA59E7" w14:paraId="5110A40E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588DB5E9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4F889465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45B1BDFC" w14:textId="60FD6720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1338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915</w:t>
            </w:r>
          </w:p>
        </w:tc>
        <w:tc>
          <w:tcPr>
            <w:tcW w:w="1701" w:type="dxa"/>
            <w:noWrap/>
            <w:hideMark/>
          </w:tcPr>
          <w:p w14:paraId="4ED23779" w14:textId="755AA8DC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1171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831</w:t>
            </w:r>
          </w:p>
        </w:tc>
        <w:tc>
          <w:tcPr>
            <w:tcW w:w="1276" w:type="dxa"/>
            <w:noWrap/>
            <w:hideMark/>
          </w:tcPr>
          <w:p w14:paraId="71A70F5F" w14:textId="3DC3A0F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2443" w:type="dxa"/>
            <w:noWrap/>
            <w:hideMark/>
          </w:tcPr>
          <w:p w14:paraId="3105975D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3E8C9B55" w14:textId="7D5D9F15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154" w:type="dxa"/>
            <w:noWrap/>
            <w:hideMark/>
          </w:tcPr>
          <w:p w14:paraId="332FEFD6" w14:textId="094E482D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556C2E" w:rsidRPr="00EA59E7" w14:paraId="628D894A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06729996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757AC390" w14:textId="5DB221D0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1562" w:type="dxa"/>
            <w:noWrap/>
            <w:hideMark/>
          </w:tcPr>
          <w:p w14:paraId="01AD74BC" w14:textId="2404466F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6642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727</w:t>
            </w:r>
          </w:p>
        </w:tc>
        <w:tc>
          <w:tcPr>
            <w:tcW w:w="1701" w:type="dxa"/>
            <w:noWrap/>
            <w:hideMark/>
          </w:tcPr>
          <w:p w14:paraId="766408DD" w14:textId="5A3B609B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755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898</w:t>
            </w:r>
          </w:p>
        </w:tc>
        <w:tc>
          <w:tcPr>
            <w:tcW w:w="1276" w:type="dxa"/>
            <w:noWrap/>
            <w:hideMark/>
          </w:tcPr>
          <w:p w14:paraId="76B50BCF" w14:textId="13E51152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1A92E8FB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1100A480" w14:textId="0378849D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60B388A2" w14:textId="28CBA0DB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</w:tr>
      <w:tr w:rsidR="00556C2E" w:rsidRPr="00EA59E7" w14:paraId="3DB14F0F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6AD8BEF0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1821DBF9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6600B0C1" w14:textId="093A467D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527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631</w:t>
            </w:r>
          </w:p>
        </w:tc>
        <w:tc>
          <w:tcPr>
            <w:tcW w:w="1701" w:type="dxa"/>
            <w:noWrap/>
            <w:hideMark/>
          </w:tcPr>
          <w:p w14:paraId="4389B906" w14:textId="255988B8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994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799</w:t>
            </w:r>
          </w:p>
        </w:tc>
        <w:tc>
          <w:tcPr>
            <w:tcW w:w="1276" w:type="dxa"/>
            <w:noWrap/>
            <w:hideMark/>
          </w:tcPr>
          <w:p w14:paraId="158BFE03" w14:textId="15063A08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369C82F8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2D5941AE" w14:textId="057ADA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154" w:type="dxa"/>
            <w:noWrap/>
            <w:hideMark/>
          </w:tcPr>
          <w:p w14:paraId="54398507" w14:textId="7D556DE6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</w:tr>
      <w:tr w:rsidR="00556C2E" w:rsidRPr="00EA59E7" w14:paraId="068EF5C3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5632D368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76E51844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4DE0E096" w14:textId="2437C945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231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788</w:t>
            </w:r>
          </w:p>
        </w:tc>
        <w:tc>
          <w:tcPr>
            <w:tcW w:w="1701" w:type="dxa"/>
            <w:noWrap/>
            <w:hideMark/>
          </w:tcPr>
          <w:p w14:paraId="4714CC4F" w14:textId="71595D78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616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1024</w:t>
            </w:r>
          </w:p>
        </w:tc>
        <w:tc>
          <w:tcPr>
            <w:tcW w:w="1276" w:type="dxa"/>
            <w:noWrap/>
            <w:hideMark/>
          </w:tcPr>
          <w:p w14:paraId="03EEC92C" w14:textId="62463F26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7AA8419F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23EA6A26" w14:textId="256BD131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154" w:type="dxa"/>
            <w:noWrap/>
            <w:hideMark/>
          </w:tcPr>
          <w:p w14:paraId="72F6F12B" w14:textId="52280509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556C2E" w:rsidRPr="00EA59E7" w14:paraId="16B17FFB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576E620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2D671A84" w14:textId="36728B2F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1562" w:type="dxa"/>
            <w:noWrap/>
            <w:hideMark/>
          </w:tcPr>
          <w:p w14:paraId="6770F8F7" w14:textId="1C779E7E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601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131</w:t>
            </w:r>
          </w:p>
        </w:tc>
        <w:tc>
          <w:tcPr>
            <w:tcW w:w="1701" w:type="dxa"/>
            <w:noWrap/>
            <w:hideMark/>
          </w:tcPr>
          <w:p w14:paraId="740C12B7" w14:textId="0B681EA1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6616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1384</w:t>
            </w:r>
          </w:p>
        </w:tc>
        <w:tc>
          <w:tcPr>
            <w:tcW w:w="1276" w:type="dxa"/>
            <w:noWrap/>
            <w:hideMark/>
          </w:tcPr>
          <w:p w14:paraId="0E36E168" w14:textId="39D7EE79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6A720E0C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3491D633" w14:textId="59CC75B9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154" w:type="dxa"/>
            <w:noWrap/>
            <w:hideMark/>
          </w:tcPr>
          <w:p w14:paraId="59D33552" w14:textId="53AECEEB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</w:tr>
      <w:tr w:rsidR="00556C2E" w:rsidRPr="00EA59E7" w14:paraId="5ED5E904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28776F5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11EB6661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0EC354C2" w14:textId="28202A85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6631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1307</w:t>
            </w:r>
          </w:p>
        </w:tc>
        <w:tc>
          <w:tcPr>
            <w:tcW w:w="1701" w:type="dxa"/>
            <w:noWrap/>
            <w:hideMark/>
          </w:tcPr>
          <w:p w14:paraId="76974ED2" w14:textId="32297E8E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038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1196</w:t>
            </w:r>
          </w:p>
        </w:tc>
        <w:tc>
          <w:tcPr>
            <w:tcW w:w="1276" w:type="dxa"/>
            <w:noWrap/>
            <w:hideMark/>
          </w:tcPr>
          <w:p w14:paraId="25B7BEE9" w14:textId="7672AAD4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2443" w:type="dxa"/>
            <w:noWrap/>
            <w:hideMark/>
          </w:tcPr>
          <w:p w14:paraId="1523A46C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13678A6B" w14:textId="417D9461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0635F3C8" w14:textId="15B6CE24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556C2E" w:rsidRPr="00EA59E7" w14:paraId="568C3BE1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4F59227B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298CB555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16153FE5" w14:textId="6E3356DF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35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716</w:t>
            </w:r>
          </w:p>
        </w:tc>
        <w:tc>
          <w:tcPr>
            <w:tcW w:w="1701" w:type="dxa"/>
            <w:noWrap/>
            <w:hideMark/>
          </w:tcPr>
          <w:p w14:paraId="4840E8A4" w14:textId="3FCBBC49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 xml:space="preserve">0.754 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 0.0897</w:t>
            </w:r>
          </w:p>
        </w:tc>
        <w:tc>
          <w:tcPr>
            <w:tcW w:w="1276" w:type="dxa"/>
            <w:noWrap/>
            <w:hideMark/>
          </w:tcPr>
          <w:p w14:paraId="7D29BB1C" w14:textId="1D653DFD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2443" w:type="dxa"/>
            <w:noWrap/>
            <w:hideMark/>
          </w:tcPr>
          <w:p w14:paraId="44FC11B7" w14:textId="7777777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15406CBB" w14:textId="12F6976A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154" w:type="dxa"/>
            <w:noWrap/>
            <w:hideMark/>
          </w:tcPr>
          <w:p w14:paraId="6397EDD7" w14:textId="569D3B57" w:rsidR="00556C2E" w:rsidRPr="00EA59E7" w:rsidRDefault="00556C2E" w:rsidP="00556C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</w:tbl>
    <w:p w14:paraId="3DC69574" w14:textId="06604FB9" w:rsidR="00C806FF" w:rsidRDefault="00C806FF"/>
    <w:p w14:paraId="7A5DAB2A" w14:textId="38BECEC3" w:rsidR="00556C2E" w:rsidRDefault="00556C2E">
      <w:pPr>
        <w:widowControl/>
        <w:jc w:val="left"/>
      </w:pPr>
      <w:r>
        <w:br w:type="page"/>
      </w:r>
    </w:p>
    <w:p w14:paraId="0B0ECED5" w14:textId="77777777" w:rsidR="004D6649" w:rsidRDefault="004D6649"/>
    <w:p w14:paraId="071428D1" w14:textId="77777777" w:rsidR="00EA59E7" w:rsidRPr="000A10DF" w:rsidRDefault="00EA59E7" w:rsidP="00EA59E7">
      <w:pPr>
        <w:rPr>
          <w:rFonts w:ascii="Times New Roman" w:hAnsi="Times New Roman"/>
        </w:rPr>
      </w:pPr>
      <w:r w:rsidRPr="000A10DF">
        <w:rPr>
          <w:rFonts w:ascii="Times New Roman" w:hAnsi="Times New Roman" w:hint="eastAsia"/>
        </w:rPr>
        <w:t>Supplemental</w:t>
      </w:r>
      <w:r w:rsidRPr="000A10DF">
        <w:rPr>
          <w:rFonts w:ascii="Times New Roman" w:hAnsi="Times New Roman"/>
        </w:rPr>
        <w:t xml:space="preserve"> T</w:t>
      </w:r>
      <w:r w:rsidRPr="000A10DF">
        <w:rPr>
          <w:rFonts w:ascii="Times New Roman" w:hAnsi="Times New Roman" w:hint="eastAsia"/>
        </w:rPr>
        <w:t>able</w:t>
      </w:r>
      <w:r w:rsidRPr="000A10DF">
        <w:rPr>
          <w:rFonts w:ascii="Times New Roman" w:hAnsi="Times New Roman"/>
        </w:rPr>
        <w:t xml:space="preserve"> S3.</w:t>
      </w:r>
      <w:r w:rsidRPr="000A10DF">
        <w:t xml:space="preserve"> </w:t>
      </w:r>
      <w:r w:rsidRPr="000A10DF">
        <w:rPr>
          <w:rFonts w:ascii="Times New Roman" w:hAnsi="Times New Roman"/>
        </w:rPr>
        <w:t>Model performances on the mandibular incisive canals</w:t>
      </w:r>
    </w:p>
    <w:tbl>
      <w:tblPr>
        <w:tblStyle w:val="a7"/>
        <w:tblW w:w="11840" w:type="dxa"/>
        <w:tblLook w:val="04A0" w:firstRow="1" w:lastRow="0" w:firstColumn="1" w:lastColumn="0" w:noHBand="0" w:noVBand="1"/>
      </w:tblPr>
      <w:tblGrid>
        <w:gridCol w:w="1639"/>
        <w:gridCol w:w="1160"/>
        <w:gridCol w:w="1562"/>
        <w:gridCol w:w="1701"/>
        <w:gridCol w:w="1276"/>
        <w:gridCol w:w="2443"/>
        <w:gridCol w:w="905"/>
        <w:gridCol w:w="1154"/>
      </w:tblGrid>
      <w:tr w:rsidR="004D6649" w:rsidRPr="00EA59E7" w14:paraId="003A9E94" w14:textId="77777777" w:rsidTr="00EA59E7">
        <w:trPr>
          <w:trHeight w:val="1128"/>
        </w:trPr>
        <w:tc>
          <w:tcPr>
            <w:tcW w:w="1639" w:type="dxa"/>
            <w:hideMark/>
          </w:tcPr>
          <w:p w14:paraId="56A086DC" w14:textId="77777777" w:rsidR="004D6649" w:rsidRPr="00EA59E7" w:rsidRDefault="004D6649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s</w:t>
            </w:r>
          </w:p>
        </w:tc>
        <w:tc>
          <w:tcPr>
            <w:tcW w:w="1160" w:type="dxa"/>
            <w:hideMark/>
          </w:tcPr>
          <w:p w14:paraId="6762909E" w14:textId="77777777" w:rsidR="004D6649" w:rsidRPr="00EA59E7" w:rsidRDefault="004D6649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ameters</w:t>
            </w:r>
          </w:p>
        </w:tc>
        <w:tc>
          <w:tcPr>
            <w:tcW w:w="1562" w:type="dxa"/>
            <w:hideMark/>
          </w:tcPr>
          <w:p w14:paraId="4B52F06A" w14:textId="77777777" w:rsidR="004D6649" w:rsidRPr="00EA59E7" w:rsidRDefault="004D6649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</w:t>
            </w:r>
          </w:p>
        </w:tc>
        <w:tc>
          <w:tcPr>
            <w:tcW w:w="1701" w:type="dxa"/>
            <w:hideMark/>
          </w:tcPr>
          <w:p w14:paraId="47DDE561" w14:textId="77777777" w:rsidR="004D6649" w:rsidRPr="00EA59E7" w:rsidRDefault="004D6649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-processed</w:t>
            </w:r>
          </w:p>
        </w:tc>
        <w:tc>
          <w:tcPr>
            <w:tcW w:w="1276" w:type="dxa"/>
            <w:hideMark/>
          </w:tcPr>
          <w:p w14:paraId="26B59008" w14:textId="0997D544" w:rsidR="004D6649" w:rsidRPr="00EA59E7" w:rsidRDefault="004D6649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son</w:t>
            </w:r>
          </w:p>
          <w:p w14:paraId="1E635BEC" w14:textId="77777777" w:rsidR="004D6649" w:rsidRPr="00EA59E7" w:rsidRDefault="004D6649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 vs. Post-processed</w:t>
            </w:r>
          </w:p>
        </w:tc>
        <w:tc>
          <w:tcPr>
            <w:tcW w:w="2443" w:type="dxa"/>
            <w:hideMark/>
          </w:tcPr>
          <w:p w14:paraId="64CA3E7B" w14:textId="77777777" w:rsidR="004D6649" w:rsidRPr="00EA59E7" w:rsidRDefault="004D6649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son between groups</w:t>
            </w:r>
          </w:p>
        </w:tc>
        <w:tc>
          <w:tcPr>
            <w:tcW w:w="905" w:type="dxa"/>
            <w:hideMark/>
          </w:tcPr>
          <w:p w14:paraId="3DCBD50B" w14:textId="77777777" w:rsidR="004D6649" w:rsidRPr="00EA59E7" w:rsidRDefault="004D6649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iginal data</w:t>
            </w:r>
          </w:p>
        </w:tc>
        <w:tc>
          <w:tcPr>
            <w:tcW w:w="1154" w:type="dxa"/>
            <w:hideMark/>
          </w:tcPr>
          <w:p w14:paraId="4FB8D119" w14:textId="77777777" w:rsidR="004D6649" w:rsidRPr="00EA59E7" w:rsidRDefault="004D6649" w:rsidP="00EA5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t-processed</w:t>
            </w:r>
          </w:p>
        </w:tc>
      </w:tr>
      <w:tr w:rsidR="00556C2E" w:rsidRPr="00EA59E7" w14:paraId="75CFC19F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63E235DB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5" w:name="_Hlk218536501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78390532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C</w:t>
            </w:r>
          </w:p>
        </w:tc>
        <w:tc>
          <w:tcPr>
            <w:tcW w:w="1562" w:type="dxa"/>
            <w:noWrap/>
            <w:hideMark/>
          </w:tcPr>
          <w:p w14:paraId="3E895A4E" w14:textId="1065B34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3867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996</w:t>
            </w:r>
          </w:p>
        </w:tc>
        <w:tc>
          <w:tcPr>
            <w:tcW w:w="1701" w:type="dxa"/>
            <w:noWrap/>
            <w:hideMark/>
          </w:tcPr>
          <w:p w14:paraId="365A4804" w14:textId="231BD67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989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2123</w:t>
            </w:r>
          </w:p>
        </w:tc>
        <w:tc>
          <w:tcPr>
            <w:tcW w:w="1276" w:type="dxa"/>
            <w:noWrap/>
            <w:hideMark/>
          </w:tcPr>
          <w:p w14:paraId="40898796" w14:textId="54D0A81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443" w:type="dxa"/>
            <w:noWrap/>
            <w:hideMark/>
          </w:tcPr>
          <w:p w14:paraId="77235FED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23241085" w14:textId="3B61F19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399A76E3" w14:textId="5AB465F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</w:tr>
      <w:tr w:rsidR="00556C2E" w:rsidRPr="00EA59E7" w14:paraId="793AF970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E43E4D3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4DAE5A6D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34CFF764" w14:textId="775A94F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191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661</w:t>
            </w:r>
          </w:p>
        </w:tc>
        <w:tc>
          <w:tcPr>
            <w:tcW w:w="1701" w:type="dxa"/>
            <w:noWrap/>
            <w:hideMark/>
          </w:tcPr>
          <w:p w14:paraId="29529178" w14:textId="31D70F7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5921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967</w:t>
            </w:r>
          </w:p>
        </w:tc>
        <w:tc>
          <w:tcPr>
            <w:tcW w:w="1276" w:type="dxa"/>
            <w:noWrap/>
            <w:hideMark/>
          </w:tcPr>
          <w:p w14:paraId="5FA36FC6" w14:textId="020865D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2443" w:type="dxa"/>
            <w:noWrap/>
            <w:hideMark/>
          </w:tcPr>
          <w:p w14:paraId="1C03EE33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5DD5EA40" w14:textId="55AFCF6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72887D47" w14:textId="42BB310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56C2E" w:rsidRPr="00EA59E7" w14:paraId="62F761B1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66802636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5D46CE71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006AA351" w14:textId="4624F26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492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609</w:t>
            </w:r>
          </w:p>
        </w:tc>
        <w:tc>
          <w:tcPr>
            <w:tcW w:w="1701" w:type="dxa"/>
            <w:noWrap/>
            <w:hideMark/>
          </w:tcPr>
          <w:p w14:paraId="1607FADF" w14:textId="44EC8BE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7046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072</w:t>
            </w:r>
          </w:p>
        </w:tc>
        <w:tc>
          <w:tcPr>
            <w:tcW w:w="1276" w:type="dxa"/>
            <w:noWrap/>
            <w:hideMark/>
          </w:tcPr>
          <w:p w14:paraId="4B300970" w14:textId="26E9B72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2443" w:type="dxa"/>
            <w:noWrap/>
            <w:hideMark/>
          </w:tcPr>
          <w:p w14:paraId="0CE6FD85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1498A1CC" w14:textId="2991A45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1154" w:type="dxa"/>
            <w:noWrap/>
            <w:hideMark/>
          </w:tcPr>
          <w:p w14:paraId="3E83D7B7" w14:textId="349E64E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556C2E" w:rsidRPr="00EA59E7" w14:paraId="04028819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476BB7D0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0A7791B7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OU</w:t>
            </w:r>
          </w:p>
        </w:tc>
        <w:tc>
          <w:tcPr>
            <w:tcW w:w="1562" w:type="dxa"/>
            <w:noWrap/>
            <w:hideMark/>
          </w:tcPr>
          <w:p w14:paraId="281DC338" w14:textId="7EF25DD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2568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445</w:t>
            </w:r>
          </w:p>
        </w:tc>
        <w:tc>
          <w:tcPr>
            <w:tcW w:w="1701" w:type="dxa"/>
            <w:noWrap/>
            <w:hideMark/>
          </w:tcPr>
          <w:p w14:paraId="18D6F57E" w14:textId="4081C38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3558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746</w:t>
            </w:r>
          </w:p>
        </w:tc>
        <w:tc>
          <w:tcPr>
            <w:tcW w:w="1276" w:type="dxa"/>
            <w:noWrap/>
            <w:hideMark/>
          </w:tcPr>
          <w:p w14:paraId="09949474" w14:textId="51A4763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443" w:type="dxa"/>
            <w:noWrap/>
            <w:hideMark/>
          </w:tcPr>
          <w:p w14:paraId="240FEA07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1191D7C0" w14:textId="472AA6B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230EA5FC" w14:textId="3443EB1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556C2E" w:rsidRPr="00EA59E7" w14:paraId="525F4B3C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702BC87F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5AB7B0CA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54060A93" w14:textId="3C888D3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648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440</w:t>
            </w:r>
          </w:p>
        </w:tc>
        <w:tc>
          <w:tcPr>
            <w:tcW w:w="1701" w:type="dxa"/>
            <w:noWrap/>
            <w:hideMark/>
          </w:tcPr>
          <w:p w14:paraId="06D09767" w14:textId="5FFAF19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437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743</w:t>
            </w:r>
          </w:p>
        </w:tc>
        <w:tc>
          <w:tcPr>
            <w:tcW w:w="1276" w:type="dxa"/>
            <w:noWrap/>
            <w:hideMark/>
          </w:tcPr>
          <w:p w14:paraId="0B4CF069" w14:textId="0432E7E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443" w:type="dxa"/>
            <w:noWrap/>
            <w:hideMark/>
          </w:tcPr>
          <w:p w14:paraId="21AFA325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6A12825A" w14:textId="3D6227B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631FB493" w14:textId="1292B4B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56C2E" w:rsidRPr="00EA59E7" w14:paraId="6299D9FB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2CD622DA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2E03C7CF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62151608" w14:textId="1B5E85F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964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407</w:t>
            </w:r>
          </w:p>
        </w:tc>
        <w:tc>
          <w:tcPr>
            <w:tcW w:w="1701" w:type="dxa"/>
            <w:noWrap/>
            <w:hideMark/>
          </w:tcPr>
          <w:p w14:paraId="5DFB15D5" w14:textId="1F6FBBE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144</w:t>
            </w:r>
          </w:p>
        </w:tc>
        <w:tc>
          <w:tcPr>
            <w:tcW w:w="1276" w:type="dxa"/>
            <w:noWrap/>
            <w:hideMark/>
          </w:tcPr>
          <w:p w14:paraId="04817FEC" w14:textId="22C1D5A4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2443" w:type="dxa"/>
            <w:noWrap/>
            <w:hideMark/>
          </w:tcPr>
          <w:p w14:paraId="771537A7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04050758" w14:textId="23F554A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1154" w:type="dxa"/>
            <w:noWrap/>
            <w:hideMark/>
          </w:tcPr>
          <w:p w14:paraId="4FF7703E" w14:textId="32F2ECF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56C2E" w:rsidRPr="00EA59E7" w14:paraId="457625E4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434C5BC2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6368F8B1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95(mm)</w:t>
            </w:r>
          </w:p>
        </w:tc>
        <w:tc>
          <w:tcPr>
            <w:tcW w:w="1562" w:type="dxa"/>
            <w:noWrap/>
            <w:hideMark/>
          </w:tcPr>
          <w:p w14:paraId="4D1988A0" w14:textId="14A7861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3.561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5076</w:t>
            </w:r>
          </w:p>
        </w:tc>
        <w:tc>
          <w:tcPr>
            <w:tcW w:w="1701" w:type="dxa"/>
            <w:noWrap/>
            <w:hideMark/>
          </w:tcPr>
          <w:p w14:paraId="679B324C" w14:textId="52FB7F7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9995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9460</w:t>
            </w:r>
          </w:p>
        </w:tc>
        <w:tc>
          <w:tcPr>
            <w:tcW w:w="1276" w:type="dxa"/>
            <w:noWrap/>
            <w:hideMark/>
          </w:tcPr>
          <w:p w14:paraId="47E57516" w14:textId="514F9ED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48C9A0E9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7A2EF544" w14:textId="74C2A08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76841DBF" w14:textId="473E62F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556C2E" w:rsidRPr="00EA59E7" w14:paraId="1C4F8298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60987F42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5556E23D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01322125" w14:textId="6502505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2.227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9319</w:t>
            </w:r>
          </w:p>
        </w:tc>
        <w:tc>
          <w:tcPr>
            <w:tcW w:w="1701" w:type="dxa"/>
            <w:noWrap/>
            <w:hideMark/>
          </w:tcPr>
          <w:p w14:paraId="7B2E39E4" w14:textId="1232AAB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5347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6174</w:t>
            </w:r>
          </w:p>
        </w:tc>
        <w:tc>
          <w:tcPr>
            <w:tcW w:w="1276" w:type="dxa"/>
            <w:noWrap/>
            <w:hideMark/>
          </w:tcPr>
          <w:p w14:paraId="376FDB89" w14:textId="2ECEBE9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5945F7F3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6C4615AB" w14:textId="133FE8F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57BA2CA4" w14:textId="1848D82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56C2E" w:rsidRPr="00EA59E7" w14:paraId="22D1B5A9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151D417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2B424C26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297026D2" w14:textId="10D4A39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2.161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1.014</w:t>
            </w:r>
          </w:p>
        </w:tc>
        <w:tc>
          <w:tcPr>
            <w:tcW w:w="1701" w:type="dxa"/>
            <w:noWrap/>
            <w:hideMark/>
          </w:tcPr>
          <w:p w14:paraId="4E8E1809" w14:textId="4280F1A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3252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5446</w:t>
            </w:r>
          </w:p>
        </w:tc>
        <w:tc>
          <w:tcPr>
            <w:tcW w:w="1276" w:type="dxa"/>
            <w:noWrap/>
            <w:hideMark/>
          </w:tcPr>
          <w:p w14:paraId="3C3CF1A1" w14:textId="392B3AB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090E7799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0B0ECE59" w14:textId="2DD534A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1154" w:type="dxa"/>
            <w:noWrap/>
            <w:hideMark/>
          </w:tcPr>
          <w:p w14:paraId="520EF4C9" w14:textId="55A4F75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556C2E" w:rsidRPr="00EA59E7" w14:paraId="5F3FED75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6232EAC9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56660B6B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SD(</w:t>
            </w:r>
            <w:proofErr w:type="gram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)</w:t>
            </w:r>
          </w:p>
        </w:tc>
        <w:tc>
          <w:tcPr>
            <w:tcW w:w="1562" w:type="dxa"/>
            <w:noWrap/>
            <w:hideMark/>
          </w:tcPr>
          <w:p w14:paraId="23D0DF04" w14:textId="7534926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630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0314</w:t>
            </w:r>
          </w:p>
        </w:tc>
        <w:tc>
          <w:tcPr>
            <w:tcW w:w="1701" w:type="dxa"/>
            <w:noWrap/>
            <w:hideMark/>
          </w:tcPr>
          <w:p w14:paraId="1F085972" w14:textId="28091D8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616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0475</w:t>
            </w:r>
          </w:p>
        </w:tc>
        <w:tc>
          <w:tcPr>
            <w:tcW w:w="1276" w:type="dxa"/>
            <w:noWrap/>
            <w:hideMark/>
          </w:tcPr>
          <w:p w14:paraId="1E5C3EB6" w14:textId="6F66565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2443" w:type="dxa"/>
            <w:noWrap/>
            <w:hideMark/>
          </w:tcPr>
          <w:p w14:paraId="53DE8CDB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1BCE8501" w14:textId="2F405BF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1154" w:type="dxa"/>
            <w:noWrap/>
            <w:hideMark/>
          </w:tcPr>
          <w:p w14:paraId="5CD129DD" w14:textId="666AFBB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</w:tr>
      <w:tr w:rsidR="00556C2E" w:rsidRPr="00EA59E7" w14:paraId="1D246D05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32858A1B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480FF72A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2789D96E" w14:textId="2AD02154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637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0387</w:t>
            </w:r>
          </w:p>
        </w:tc>
        <w:tc>
          <w:tcPr>
            <w:tcW w:w="1701" w:type="dxa"/>
            <w:noWrap/>
            <w:hideMark/>
          </w:tcPr>
          <w:p w14:paraId="6E671C43" w14:textId="173B6B50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516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0329</w:t>
            </w:r>
          </w:p>
        </w:tc>
        <w:tc>
          <w:tcPr>
            <w:tcW w:w="1276" w:type="dxa"/>
            <w:noWrap/>
            <w:hideMark/>
          </w:tcPr>
          <w:p w14:paraId="04B4253D" w14:textId="2851CF5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443" w:type="dxa"/>
            <w:noWrap/>
            <w:hideMark/>
          </w:tcPr>
          <w:p w14:paraId="0E05420C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7AC37244" w14:textId="078FF84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1154" w:type="dxa"/>
            <w:noWrap/>
            <w:hideMark/>
          </w:tcPr>
          <w:p w14:paraId="3703857A" w14:textId="156A9B6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</w:tr>
      <w:tr w:rsidR="00556C2E" w:rsidRPr="00EA59E7" w14:paraId="036668B7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1977082C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06815209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2A34D2C7" w14:textId="0C6C6A0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595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0465</w:t>
            </w:r>
          </w:p>
        </w:tc>
        <w:tc>
          <w:tcPr>
            <w:tcW w:w="1701" w:type="dxa"/>
            <w:noWrap/>
            <w:hideMark/>
          </w:tcPr>
          <w:p w14:paraId="4786D5EA" w14:textId="0E635DA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596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0352</w:t>
            </w:r>
          </w:p>
        </w:tc>
        <w:tc>
          <w:tcPr>
            <w:tcW w:w="1276" w:type="dxa"/>
            <w:noWrap/>
            <w:hideMark/>
          </w:tcPr>
          <w:p w14:paraId="1AC93FA3" w14:textId="47ED201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gt;0.999</w:t>
            </w:r>
          </w:p>
        </w:tc>
        <w:tc>
          <w:tcPr>
            <w:tcW w:w="2443" w:type="dxa"/>
            <w:noWrap/>
            <w:hideMark/>
          </w:tcPr>
          <w:p w14:paraId="359B0A96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17F1E314" w14:textId="64A8EF14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1154" w:type="dxa"/>
            <w:noWrap/>
            <w:hideMark/>
          </w:tcPr>
          <w:p w14:paraId="35A12DCA" w14:textId="5CC8F1D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556C2E" w:rsidRPr="00EA59E7" w14:paraId="36018A19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0ACBEF27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4CA26743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1562" w:type="dxa"/>
            <w:noWrap/>
            <w:hideMark/>
          </w:tcPr>
          <w:p w14:paraId="0D6042BF" w14:textId="74F71B3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860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2465</w:t>
            </w:r>
          </w:p>
        </w:tc>
        <w:tc>
          <w:tcPr>
            <w:tcW w:w="1701" w:type="dxa"/>
            <w:noWrap/>
            <w:hideMark/>
          </w:tcPr>
          <w:p w14:paraId="40ED3EDA" w14:textId="3346DAE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867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2712</w:t>
            </w:r>
          </w:p>
        </w:tc>
        <w:tc>
          <w:tcPr>
            <w:tcW w:w="1276" w:type="dxa"/>
            <w:noWrap/>
            <w:hideMark/>
          </w:tcPr>
          <w:p w14:paraId="68910424" w14:textId="6A1B4172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443" w:type="dxa"/>
            <w:noWrap/>
            <w:hideMark/>
          </w:tcPr>
          <w:p w14:paraId="1E58B5D7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4C44CE00" w14:textId="3D052C1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069FA820" w14:textId="6B12897A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  <w:tr w:rsidR="00556C2E" w:rsidRPr="00EA59E7" w14:paraId="761F6F8A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741BBCF1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672C5DEA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2C1BB74C" w14:textId="29EB51B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65±0.1663</w:t>
            </w:r>
          </w:p>
        </w:tc>
        <w:tc>
          <w:tcPr>
            <w:tcW w:w="1701" w:type="dxa"/>
            <w:noWrap/>
            <w:hideMark/>
          </w:tcPr>
          <w:p w14:paraId="3E53978E" w14:textId="2FE3C01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bookmarkStart w:id="6" w:name="OLE_LINK10"/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bookmarkEnd w:id="6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22</w:t>
            </w:r>
          </w:p>
        </w:tc>
        <w:tc>
          <w:tcPr>
            <w:tcW w:w="1276" w:type="dxa"/>
            <w:noWrap/>
            <w:hideMark/>
          </w:tcPr>
          <w:p w14:paraId="27E9FE3A" w14:textId="588AB4F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2443" w:type="dxa"/>
            <w:noWrap/>
            <w:hideMark/>
          </w:tcPr>
          <w:p w14:paraId="56CAB02A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38D524D5" w14:textId="123F7B1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63F2D698" w14:textId="48FB85E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</w:tr>
      <w:tr w:rsidR="00556C2E" w:rsidRPr="00EA59E7" w14:paraId="090F2355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2F06F7AC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395842BF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0A057B3F" w14:textId="6672218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974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639</w:t>
            </w:r>
          </w:p>
        </w:tc>
        <w:tc>
          <w:tcPr>
            <w:tcW w:w="1701" w:type="dxa"/>
            <w:noWrap/>
            <w:hideMark/>
          </w:tcPr>
          <w:p w14:paraId="0F55DBE8" w14:textId="6B2E940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8101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0862</w:t>
            </w:r>
          </w:p>
        </w:tc>
        <w:tc>
          <w:tcPr>
            <w:tcW w:w="1276" w:type="dxa"/>
            <w:noWrap/>
            <w:hideMark/>
          </w:tcPr>
          <w:p w14:paraId="6BE219B6" w14:textId="1FDB560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2443" w:type="dxa"/>
            <w:noWrap/>
            <w:hideMark/>
          </w:tcPr>
          <w:p w14:paraId="5C01516D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399DBB9C" w14:textId="49F681F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1154" w:type="dxa"/>
            <w:noWrap/>
            <w:hideMark/>
          </w:tcPr>
          <w:p w14:paraId="7333108F" w14:textId="3C2ACDBB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</w:tr>
      <w:tr w:rsidR="00556C2E" w:rsidRPr="00EA59E7" w14:paraId="1263A932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24CB1E37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</w:t>
            </w:r>
          </w:p>
        </w:tc>
        <w:tc>
          <w:tcPr>
            <w:tcW w:w="1160" w:type="dxa"/>
            <w:vMerge w:val="restart"/>
            <w:noWrap/>
            <w:hideMark/>
          </w:tcPr>
          <w:p w14:paraId="1F52EF83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all</w:t>
            </w:r>
          </w:p>
        </w:tc>
        <w:tc>
          <w:tcPr>
            <w:tcW w:w="1562" w:type="dxa"/>
            <w:noWrap/>
            <w:hideMark/>
          </w:tcPr>
          <w:p w14:paraId="4BBB2BA9" w14:textId="6A09BC18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3425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814</w:t>
            </w:r>
          </w:p>
        </w:tc>
        <w:tc>
          <w:tcPr>
            <w:tcW w:w="1701" w:type="dxa"/>
            <w:noWrap/>
            <w:hideMark/>
          </w:tcPr>
          <w:p w14:paraId="6686DFA3" w14:textId="54ADE5CE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4177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990</w:t>
            </w:r>
          </w:p>
        </w:tc>
        <w:tc>
          <w:tcPr>
            <w:tcW w:w="1276" w:type="dxa"/>
            <w:noWrap/>
            <w:hideMark/>
          </w:tcPr>
          <w:p w14:paraId="5F3E69F9" w14:textId="21334DE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443" w:type="dxa"/>
            <w:noWrap/>
            <w:hideMark/>
          </w:tcPr>
          <w:p w14:paraId="787455A9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ETR vs. </w:t>
            </w: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905" w:type="dxa"/>
            <w:noWrap/>
            <w:hideMark/>
          </w:tcPr>
          <w:p w14:paraId="22073D4A" w14:textId="54FD2AF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0AC71455" w14:textId="0ADC581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</w:tr>
      <w:bookmarkEnd w:id="5"/>
      <w:tr w:rsidR="00556C2E" w:rsidRPr="00EA59E7" w14:paraId="441E6A46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145E8C01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</w:t>
            </w:r>
          </w:p>
        </w:tc>
        <w:tc>
          <w:tcPr>
            <w:tcW w:w="1160" w:type="dxa"/>
            <w:vMerge/>
            <w:noWrap/>
            <w:hideMark/>
          </w:tcPr>
          <w:p w14:paraId="0A2DB59E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169D2B2B" w14:textId="475F7B6C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5485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823</w:t>
            </w:r>
          </w:p>
        </w:tc>
        <w:tc>
          <w:tcPr>
            <w:tcW w:w="1701" w:type="dxa"/>
            <w:noWrap/>
            <w:hideMark/>
          </w:tcPr>
          <w:p w14:paraId="268DD003" w14:textId="00346A7F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5176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2160</w:t>
            </w:r>
          </w:p>
        </w:tc>
        <w:tc>
          <w:tcPr>
            <w:tcW w:w="1276" w:type="dxa"/>
            <w:noWrap/>
            <w:hideMark/>
          </w:tcPr>
          <w:p w14:paraId="2971D031" w14:textId="526D7171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2443" w:type="dxa"/>
            <w:noWrap/>
            <w:hideMark/>
          </w:tcPr>
          <w:p w14:paraId="0E4CBE1F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ETR vs. 3D UX-Net</w:t>
            </w:r>
          </w:p>
        </w:tc>
        <w:tc>
          <w:tcPr>
            <w:tcW w:w="905" w:type="dxa"/>
            <w:noWrap/>
            <w:hideMark/>
          </w:tcPr>
          <w:p w14:paraId="31266854" w14:textId="3D9BFAA3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54" w:type="dxa"/>
            <w:noWrap/>
            <w:hideMark/>
          </w:tcPr>
          <w:p w14:paraId="297D39C8" w14:textId="0E40F35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56C2E" w:rsidRPr="00EA59E7" w14:paraId="3A21EA17" w14:textId="77777777" w:rsidTr="00EA59E7">
        <w:trPr>
          <w:trHeight w:val="282"/>
        </w:trPr>
        <w:tc>
          <w:tcPr>
            <w:tcW w:w="1639" w:type="dxa"/>
            <w:noWrap/>
            <w:hideMark/>
          </w:tcPr>
          <w:p w14:paraId="5DDFD73F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D UX-Net</w:t>
            </w:r>
          </w:p>
        </w:tc>
        <w:tc>
          <w:tcPr>
            <w:tcW w:w="1160" w:type="dxa"/>
            <w:vMerge/>
            <w:noWrap/>
            <w:hideMark/>
          </w:tcPr>
          <w:p w14:paraId="6F51613A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62" w:type="dxa"/>
            <w:noWrap/>
            <w:hideMark/>
          </w:tcPr>
          <w:p w14:paraId="200BEA01" w14:textId="268B664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195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782</w:t>
            </w:r>
          </w:p>
        </w:tc>
        <w:tc>
          <w:tcPr>
            <w:tcW w:w="1701" w:type="dxa"/>
            <w:noWrap/>
            <w:hideMark/>
          </w:tcPr>
          <w:p w14:paraId="041CECA0" w14:textId="397BFF19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512</w:t>
            </w:r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0.1603</w:t>
            </w:r>
          </w:p>
        </w:tc>
        <w:tc>
          <w:tcPr>
            <w:tcW w:w="1276" w:type="dxa"/>
            <w:noWrap/>
            <w:hideMark/>
          </w:tcPr>
          <w:p w14:paraId="64AE7BCE" w14:textId="33D1E016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2443" w:type="dxa"/>
            <w:noWrap/>
            <w:hideMark/>
          </w:tcPr>
          <w:p w14:paraId="14D08B32" w14:textId="7777777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in</w:t>
            </w:r>
            <w:proofErr w:type="spellEnd"/>
            <w:r w:rsidRPr="00EA5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UNETR vs. 3D UX-Net</w:t>
            </w:r>
          </w:p>
        </w:tc>
        <w:tc>
          <w:tcPr>
            <w:tcW w:w="905" w:type="dxa"/>
            <w:noWrap/>
            <w:hideMark/>
          </w:tcPr>
          <w:p w14:paraId="1F78AC39" w14:textId="407FBC57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154" w:type="dxa"/>
            <w:noWrap/>
            <w:hideMark/>
          </w:tcPr>
          <w:p w14:paraId="7373BCE1" w14:textId="004585FD" w:rsidR="00556C2E" w:rsidRPr="00EA59E7" w:rsidRDefault="00556C2E" w:rsidP="00EA59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A59E7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</w:tbl>
    <w:p w14:paraId="11CF3E95" w14:textId="77777777" w:rsidR="004D6649" w:rsidRDefault="004D6649"/>
    <w:sectPr w:rsidR="004D6649" w:rsidSect="00C806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3088A" w14:textId="77777777" w:rsidR="00EC6965" w:rsidRDefault="00EC6965" w:rsidP="00C806FF">
      <w:r>
        <w:separator/>
      </w:r>
    </w:p>
  </w:endnote>
  <w:endnote w:type="continuationSeparator" w:id="0">
    <w:p w14:paraId="7694F8EB" w14:textId="77777777" w:rsidR="00EC6965" w:rsidRDefault="00EC6965" w:rsidP="00C80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A6A8F" w14:textId="77777777" w:rsidR="00EC6965" w:rsidRDefault="00EC6965" w:rsidP="00C806FF">
      <w:r>
        <w:separator/>
      </w:r>
    </w:p>
  </w:footnote>
  <w:footnote w:type="continuationSeparator" w:id="0">
    <w:p w14:paraId="21A8D03F" w14:textId="77777777" w:rsidR="00EC6965" w:rsidRDefault="00EC6965" w:rsidP="00C80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4D5"/>
    <w:rsid w:val="00211521"/>
    <w:rsid w:val="0027780D"/>
    <w:rsid w:val="00325433"/>
    <w:rsid w:val="003363CC"/>
    <w:rsid w:val="00351B11"/>
    <w:rsid w:val="00387E28"/>
    <w:rsid w:val="004D6649"/>
    <w:rsid w:val="00556C2E"/>
    <w:rsid w:val="00673A83"/>
    <w:rsid w:val="006E60BD"/>
    <w:rsid w:val="0074495C"/>
    <w:rsid w:val="00767832"/>
    <w:rsid w:val="0084757B"/>
    <w:rsid w:val="009657FB"/>
    <w:rsid w:val="00993F91"/>
    <w:rsid w:val="009C7745"/>
    <w:rsid w:val="00A17D95"/>
    <w:rsid w:val="00A34ED8"/>
    <w:rsid w:val="00A468E1"/>
    <w:rsid w:val="00A84F6C"/>
    <w:rsid w:val="00C806FF"/>
    <w:rsid w:val="00CB474A"/>
    <w:rsid w:val="00CC74D5"/>
    <w:rsid w:val="00EA59E7"/>
    <w:rsid w:val="00EC6965"/>
    <w:rsid w:val="00F454EA"/>
    <w:rsid w:val="00FB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19398"/>
  <w15:chartTrackingRefBased/>
  <w15:docId w15:val="{1E2CCBB4-3579-401B-BB0C-4DB2FAAC9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6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6FF"/>
    <w:rPr>
      <w:sz w:val="18"/>
      <w:szCs w:val="18"/>
    </w:rPr>
  </w:style>
  <w:style w:type="table" w:styleId="a7">
    <w:name w:val="Table Grid"/>
    <w:basedOn w:val="a1"/>
    <w:uiPriority w:val="39"/>
    <w:rsid w:val="00387E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2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775</Words>
  <Characters>4423</Characters>
  <Application>Microsoft Office Word</Application>
  <DocSecurity>0</DocSecurity>
  <Lines>36</Lines>
  <Paragraphs>10</Paragraphs>
  <ScaleCrop>false</ScaleCrop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cp:lastPrinted>2026-01-05T10:20:00Z</cp:lastPrinted>
  <dcterms:created xsi:type="dcterms:W3CDTF">2026-01-05T04:53:00Z</dcterms:created>
  <dcterms:modified xsi:type="dcterms:W3CDTF">2026-01-06T03:25:00Z</dcterms:modified>
</cp:coreProperties>
</file>